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76A" w:rsidRPr="00862B49" w:rsidRDefault="003D4E76" w:rsidP="00265D7A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proofErr w:type="gramStart"/>
      <w:r w:rsidRPr="00862B49">
        <w:rPr>
          <w:rFonts w:ascii="Times New Roman" w:hAnsi="Times New Roman" w:cs="Times New Roman"/>
          <w:b/>
          <w:sz w:val="20"/>
          <w:szCs w:val="20"/>
        </w:rPr>
        <w:t xml:space="preserve">Supplemental file </w:t>
      </w:r>
      <w:r w:rsidR="00862B49" w:rsidRPr="00862B49">
        <w:rPr>
          <w:rFonts w:ascii="Times New Roman" w:hAnsi="Times New Roman" w:cs="Times New Roman"/>
          <w:b/>
          <w:sz w:val="20"/>
          <w:szCs w:val="20"/>
        </w:rPr>
        <w:t>8</w:t>
      </w:r>
      <w:r w:rsidR="00265D7A" w:rsidRPr="00862B49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265D7A" w:rsidRPr="00862B49">
        <w:rPr>
          <w:rFonts w:ascii="Times New Roman" w:hAnsi="Times New Roman" w:cs="Times New Roman"/>
          <w:b/>
          <w:sz w:val="20"/>
          <w:szCs w:val="20"/>
        </w:rPr>
        <w:t xml:space="preserve"> Outcome </w:t>
      </w:r>
      <w:r w:rsidR="00AC1FAB" w:rsidRPr="00862B49">
        <w:rPr>
          <w:rFonts w:ascii="Times New Roman" w:hAnsi="Times New Roman" w:cs="Times New Roman"/>
          <w:b/>
          <w:sz w:val="20"/>
          <w:szCs w:val="20"/>
        </w:rPr>
        <w:t xml:space="preserve">and toxicities </w:t>
      </w:r>
      <w:r w:rsidR="00265D7A" w:rsidRPr="00862B49">
        <w:rPr>
          <w:rFonts w:ascii="Times New Roman" w:hAnsi="Times New Roman" w:cs="Times New Roman"/>
          <w:b/>
          <w:sz w:val="20"/>
          <w:szCs w:val="20"/>
        </w:rPr>
        <w:t>following allogeneic hematopoietic stem cell transplantation in patients re-induced with CLA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9"/>
        <w:gridCol w:w="2624"/>
      </w:tblGrid>
      <w:tr w:rsidR="00265D7A" w:rsidRPr="00DA44CD" w:rsidTr="0036285A">
        <w:tc>
          <w:tcPr>
            <w:tcW w:w="6858" w:type="dxa"/>
            <w:tcBorders>
              <w:bottom w:val="single" w:sz="4" w:space="0" w:color="auto"/>
            </w:tcBorders>
          </w:tcPr>
          <w:bookmarkEnd w:id="0"/>
          <w:p w:rsidR="00265D7A" w:rsidRPr="00DA44CD" w:rsidRDefault="00CC2EC4" w:rsidP="00265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265D7A" w:rsidRPr="00DA44CD" w:rsidRDefault="006D75E6" w:rsidP="00265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C81C19" w:rsidRPr="00DA44CD" w:rsidTr="0036285A">
        <w:tc>
          <w:tcPr>
            <w:tcW w:w="6858" w:type="dxa"/>
            <w:tcBorders>
              <w:top w:val="single" w:sz="4" w:space="0" w:color="auto"/>
            </w:tcBorders>
          </w:tcPr>
          <w:p w:rsidR="00C81C19" w:rsidRPr="00DA44CD" w:rsidRDefault="00C81C19" w:rsidP="00265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C81C19" w:rsidRPr="00DA44CD" w:rsidRDefault="00C81C19" w:rsidP="00265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65D7A" w:rsidRPr="00DA44CD" w:rsidTr="0036285A">
        <w:tc>
          <w:tcPr>
            <w:tcW w:w="6858" w:type="dxa"/>
          </w:tcPr>
          <w:p w:rsidR="00265D7A" w:rsidRPr="00C81C19" w:rsidRDefault="00265D7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C19">
              <w:rPr>
                <w:rFonts w:ascii="Times New Roman" w:hAnsi="Times New Roman" w:cs="Times New Roman"/>
                <w:sz w:val="20"/>
                <w:szCs w:val="20"/>
              </w:rPr>
              <w:t xml:space="preserve">Total number of </w:t>
            </w:r>
            <w:proofErr w:type="spellStart"/>
            <w:r w:rsidRPr="00C81C19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r w:rsidR="003D11CE" w:rsidRPr="003D11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18" w:type="dxa"/>
          </w:tcPr>
          <w:p w:rsidR="00265D7A" w:rsidRPr="00DA44CD" w:rsidRDefault="00AC1FAB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</w:tr>
      <w:tr w:rsidR="00244B29" w:rsidRPr="00DA44CD" w:rsidTr="0036285A">
        <w:tc>
          <w:tcPr>
            <w:tcW w:w="6858" w:type="dxa"/>
          </w:tcPr>
          <w:p w:rsidR="00244B29" w:rsidRPr="00DA44CD" w:rsidRDefault="00244B29" w:rsidP="0091310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2718" w:type="dxa"/>
          </w:tcPr>
          <w:p w:rsidR="00244B29" w:rsidRPr="00DA44CD" w:rsidRDefault="00244B2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109" w:rsidRPr="00DA44CD" w:rsidTr="0036285A">
        <w:tc>
          <w:tcPr>
            <w:tcW w:w="6858" w:type="dxa"/>
          </w:tcPr>
          <w:p w:rsidR="00913109" w:rsidRPr="00DA44CD" w:rsidRDefault="00913109" w:rsidP="0091310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HSCT</w:t>
            </w:r>
            <w:r w:rsidR="00244B29" w:rsidRPr="00DA44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</w:t>
            </w:r>
            <w:proofErr w:type="spellStart"/>
            <w:r w:rsidR="00244B29" w:rsidRPr="00DA44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harateristics</w:t>
            </w:r>
            <w:proofErr w:type="spellEnd"/>
          </w:p>
        </w:tc>
        <w:tc>
          <w:tcPr>
            <w:tcW w:w="2718" w:type="dxa"/>
          </w:tcPr>
          <w:p w:rsidR="00913109" w:rsidRPr="00DA44CD" w:rsidRDefault="0091310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FAB" w:rsidRPr="00DA44CD" w:rsidTr="0036285A">
        <w:tc>
          <w:tcPr>
            <w:tcW w:w="6858" w:type="dxa"/>
          </w:tcPr>
          <w:p w:rsidR="00AC1FAB" w:rsidRPr="00DA44CD" w:rsidRDefault="00244B29" w:rsidP="009131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Status pre-HSCT</w:t>
            </w:r>
          </w:p>
        </w:tc>
        <w:tc>
          <w:tcPr>
            <w:tcW w:w="2718" w:type="dxa"/>
          </w:tcPr>
          <w:p w:rsidR="00AC1FAB" w:rsidRPr="00DA44CD" w:rsidRDefault="00AC1FAB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D7A" w:rsidRPr="00DA44CD" w:rsidTr="0036285A">
        <w:tc>
          <w:tcPr>
            <w:tcW w:w="6858" w:type="dxa"/>
          </w:tcPr>
          <w:p w:rsidR="00265D7A" w:rsidRPr="00DA44CD" w:rsidRDefault="002E28D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65D7A" w:rsidRPr="00DA44CD">
              <w:rPr>
                <w:rFonts w:ascii="Times New Roman" w:hAnsi="Times New Roman" w:cs="Times New Roman"/>
                <w:sz w:val="20"/>
                <w:szCs w:val="20"/>
              </w:rPr>
              <w:t>CR/</w:t>
            </w:r>
            <w:proofErr w:type="spellStart"/>
            <w:r w:rsidR="00265D7A" w:rsidRPr="00DA44CD">
              <w:rPr>
                <w:rFonts w:ascii="Times New Roman" w:hAnsi="Times New Roman" w:cs="Times New Roman"/>
                <w:sz w:val="20"/>
                <w:szCs w:val="20"/>
              </w:rPr>
              <w:t>CRi</w:t>
            </w:r>
            <w:proofErr w:type="spellEnd"/>
            <w:r w:rsidR="00265D7A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following CLAM</w:t>
            </w:r>
          </w:p>
        </w:tc>
        <w:tc>
          <w:tcPr>
            <w:tcW w:w="2718" w:type="dxa"/>
          </w:tcPr>
          <w:p w:rsidR="00265D7A" w:rsidRPr="00DA44CD" w:rsidRDefault="00265D7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C1FAB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(92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C1FAB" w:rsidRPr="00DA44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65D7A" w:rsidRPr="00DA44CD" w:rsidTr="0036285A">
        <w:tc>
          <w:tcPr>
            <w:tcW w:w="6858" w:type="dxa"/>
          </w:tcPr>
          <w:p w:rsidR="00265D7A" w:rsidRPr="00DA44CD" w:rsidRDefault="002E28D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65D7A" w:rsidRPr="00DA44CD">
              <w:rPr>
                <w:rFonts w:ascii="Times New Roman" w:hAnsi="Times New Roman" w:cs="Times New Roman"/>
                <w:sz w:val="20"/>
                <w:szCs w:val="20"/>
              </w:rPr>
              <w:t>NR following CLAM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CRi</w:t>
            </w:r>
            <w:proofErr w:type="spellEnd"/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following </w:t>
            </w:r>
            <w:proofErr w:type="spellStart"/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decitabine</w:t>
            </w:r>
            <w:proofErr w:type="spellEnd"/>
          </w:p>
        </w:tc>
        <w:tc>
          <w:tcPr>
            <w:tcW w:w="2718" w:type="dxa"/>
          </w:tcPr>
          <w:p w:rsidR="00265D7A" w:rsidRPr="00DA44CD" w:rsidRDefault="00265D7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1FAB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C1FAB" w:rsidRPr="00DA44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65D7A" w:rsidRPr="00DA44CD" w:rsidTr="0036285A">
        <w:tc>
          <w:tcPr>
            <w:tcW w:w="6858" w:type="dxa"/>
          </w:tcPr>
          <w:p w:rsidR="00265D7A" w:rsidRPr="00DA44CD" w:rsidRDefault="002E28D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65D7A" w:rsidRPr="00DA44CD">
              <w:rPr>
                <w:rFonts w:ascii="Times New Roman" w:hAnsi="Times New Roman" w:cs="Times New Roman"/>
                <w:sz w:val="20"/>
                <w:szCs w:val="20"/>
              </w:rPr>
              <w:t>Relapse following CLAM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CRi</w:t>
            </w:r>
            <w:proofErr w:type="spellEnd"/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following </w:t>
            </w:r>
            <w:proofErr w:type="spellStart"/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decitabine</w:t>
            </w:r>
            <w:proofErr w:type="spellEnd"/>
          </w:p>
        </w:tc>
        <w:tc>
          <w:tcPr>
            <w:tcW w:w="2718" w:type="dxa"/>
          </w:tcPr>
          <w:p w:rsidR="00265D7A" w:rsidRPr="00DA44CD" w:rsidRDefault="00265D7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1FAB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C1FAB" w:rsidRPr="00DA44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65D7A" w:rsidRPr="00DA44CD" w:rsidTr="0036285A">
        <w:tc>
          <w:tcPr>
            <w:tcW w:w="6858" w:type="dxa"/>
          </w:tcPr>
          <w:p w:rsidR="00265D7A" w:rsidRPr="00DA44CD" w:rsidRDefault="00AC1FAB" w:rsidP="009131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Donor</w:t>
            </w:r>
            <w:r w:rsidR="00913109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18" w:type="dxa"/>
          </w:tcPr>
          <w:p w:rsidR="00265D7A" w:rsidRPr="00DA44CD" w:rsidRDefault="00265D7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FAB" w:rsidRPr="00DA44CD" w:rsidTr="0036285A">
        <w:tc>
          <w:tcPr>
            <w:tcW w:w="6858" w:type="dxa"/>
          </w:tcPr>
          <w:p w:rsidR="00AC1FAB" w:rsidRPr="00DA44CD" w:rsidRDefault="00AC1FAB" w:rsidP="003C7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HLA-matched sibling donors</w:t>
            </w:r>
          </w:p>
        </w:tc>
        <w:tc>
          <w:tcPr>
            <w:tcW w:w="2718" w:type="dxa"/>
          </w:tcPr>
          <w:p w:rsidR="00AC1FAB" w:rsidRPr="00DA44CD" w:rsidRDefault="00AC1FAB" w:rsidP="003C7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3 (54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FAB" w:rsidRPr="00DA44CD" w:rsidTr="0036285A">
        <w:tc>
          <w:tcPr>
            <w:tcW w:w="6858" w:type="dxa"/>
          </w:tcPr>
          <w:p w:rsidR="00AC1FAB" w:rsidRPr="00DA44CD" w:rsidRDefault="00AC1FAB" w:rsidP="003C7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Voluntary-unrelated donors</w:t>
            </w:r>
          </w:p>
        </w:tc>
        <w:tc>
          <w:tcPr>
            <w:tcW w:w="2718" w:type="dxa"/>
          </w:tcPr>
          <w:p w:rsidR="00AC1FAB" w:rsidRPr="00DA44CD" w:rsidRDefault="00AC1FAB" w:rsidP="003C7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1 (46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FAB" w:rsidRPr="00DA44CD" w:rsidTr="0036285A">
        <w:tc>
          <w:tcPr>
            <w:tcW w:w="6858" w:type="dxa"/>
          </w:tcPr>
          <w:p w:rsidR="00AC1FAB" w:rsidRPr="00DA44CD" w:rsidRDefault="00AC1FAB" w:rsidP="009131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Conditioning</w:t>
            </w:r>
            <w:r w:rsidR="00913109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="00244B29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regimen</w:t>
            </w:r>
          </w:p>
        </w:tc>
        <w:tc>
          <w:tcPr>
            <w:tcW w:w="2718" w:type="dxa"/>
          </w:tcPr>
          <w:p w:rsidR="00AC1FAB" w:rsidRPr="00DA44CD" w:rsidRDefault="00AC1FAB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FAB" w:rsidRPr="00DA44CD" w:rsidTr="0036285A">
        <w:tc>
          <w:tcPr>
            <w:tcW w:w="6858" w:type="dxa"/>
          </w:tcPr>
          <w:p w:rsidR="00AC1FAB" w:rsidRPr="00DA44CD" w:rsidRDefault="00AC1FAB" w:rsidP="003C7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Myeloablative</w:t>
            </w:r>
            <w:proofErr w:type="spellEnd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conditioning (Bu-Cy)</w:t>
            </w:r>
          </w:p>
        </w:tc>
        <w:tc>
          <w:tcPr>
            <w:tcW w:w="2718" w:type="dxa"/>
          </w:tcPr>
          <w:p w:rsidR="00AC1FAB" w:rsidRPr="00DA44CD" w:rsidRDefault="00AC1FAB" w:rsidP="003C7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7 (71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FAB" w:rsidRPr="00DA44CD" w:rsidTr="0036285A">
        <w:tc>
          <w:tcPr>
            <w:tcW w:w="6858" w:type="dxa"/>
          </w:tcPr>
          <w:p w:rsidR="00AC1FAB" w:rsidRPr="00DA44CD" w:rsidRDefault="00AC1FAB" w:rsidP="003C7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Reduced-intensity conditioning (Flu-Bu)</w:t>
            </w:r>
          </w:p>
        </w:tc>
        <w:tc>
          <w:tcPr>
            <w:tcW w:w="2718" w:type="dxa"/>
          </w:tcPr>
          <w:p w:rsidR="00AC1FAB" w:rsidRPr="00DA44CD" w:rsidRDefault="00AC1FAB" w:rsidP="003C7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7 (29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FAB" w:rsidRPr="00DA44CD" w:rsidTr="0036285A">
        <w:tc>
          <w:tcPr>
            <w:tcW w:w="6858" w:type="dxa"/>
          </w:tcPr>
          <w:p w:rsidR="00AC1FAB" w:rsidRPr="00DA44CD" w:rsidRDefault="00AC500D" w:rsidP="00AC50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Median time to e</w:t>
            </w:r>
            <w:r w:rsidR="00AC1FAB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ngraftment</w:t>
            </w: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, days (range)</w:t>
            </w:r>
          </w:p>
        </w:tc>
        <w:tc>
          <w:tcPr>
            <w:tcW w:w="2718" w:type="dxa"/>
          </w:tcPr>
          <w:p w:rsidR="00AC1FAB" w:rsidRPr="00DA44CD" w:rsidRDefault="00AC500D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5 (10-21)</w:t>
            </w:r>
          </w:p>
        </w:tc>
      </w:tr>
      <w:tr w:rsidR="00913109" w:rsidRPr="00DA44CD" w:rsidTr="0036285A">
        <w:tc>
          <w:tcPr>
            <w:tcW w:w="6858" w:type="dxa"/>
          </w:tcPr>
          <w:p w:rsidR="00913109" w:rsidRPr="00DA44CD" w:rsidRDefault="00913109" w:rsidP="00312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18" w:type="dxa"/>
          </w:tcPr>
          <w:p w:rsidR="00913109" w:rsidRPr="00DA44CD" w:rsidRDefault="0091310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334F" w:rsidRPr="00DA44CD" w:rsidTr="0036285A">
        <w:tc>
          <w:tcPr>
            <w:tcW w:w="6858" w:type="dxa"/>
          </w:tcPr>
          <w:p w:rsidR="00F5334F" w:rsidRPr="00DA44CD" w:rsidRDefault="00F5334F" w:rsidP="00312F0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Complications </w:t>
            </w:r>
            <w:r w:rsidR="00312F04" w:rsidRPr="00DA44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&lt;</w:t>
            </w:r>
            <w:r w:rsidR="00F11DA7" w:rsidRPr="00DA44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100 days post-HSCT</w:t>
            </w:r>
          </w:p>
        </w:tc>
        <w:tc>
          <w:tcPr>
            <w:tcW w:w="2718" w:type="dxa"/>
          </w:tcPr>
          <w:p w:rsidR="00F5334F" w:rsidRPr="00DA44CD" w:rsidRDefault="00F5334F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FAB" w:rsidRPr="00DA44CD" w:rsidTr="0036285A">
        <w:tc>
          <w:tcPr>
            <w:tcW w:w="6858" w:type="dxa"/>
          </w:tcPr>
          <w:p w:rsidR="00AC1FAB" w:rsidRPr="002E28DA" w:rsidRDefault="002E28DA" w:rsidP="00913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AC500D" w:rsidRPr="002E28DA">
              <w:rPr>
                <w:rFonts w:ascii="Times New Roman" w:hAnsi="Times New Roman" w:cs="Times New Roman"/>
                <w:sz w:val="20"/>
                <w:szCs w:val="20"/>
              </w:rPr>
              <w:t>Toxicity during conditioning</w:t>
            </w:r>
            <w:r w:rsidR="00913109" w:rsidRPr="002E28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18" w:type="dxa"/>
          </w:tcPr>
          <w:p w:rsidR="00AC1FAB" w:rsidRPr="00DA44CD" w:rsidRDefault="003628B0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</w:tr>
      <w:tr w:rsidR="00F11DA7" w:rsidRPr="00DA44CD" w:rsidTr="0036285A">
        <w:tc>
          <w:tcPr>
            <w:tcW w:w="6858" w:type="dxa"/>
          </w:tcPr>
          <w:p w:rsidR="00F11DA7" w:rsidRPr="002E28DA" w:rsidRDefault="00F11DA7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8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E28DA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  <w:r w:rsidR="00244B29" w:rsidRPr="002E28DA">
              <w:rPr>
                <w:rFonts w:ascii="Times New Roman" w:hAnsi="Times New Roman" w:cs="Times New Roman"/>
                <w:sz w:val="20"/>
                <w:szCs w:val="20"/>
              </w:rPr>
              <w:t xml:space="preserve"> during </w:t>
            </w:r>
            <w:proofErr w:type="spellStart"/>
            <w:r w:rsidR="00244B29" w:rsidRPr="002E28DA">
              <w:rPr>
                <w:rFonts w:ascii="Times New Roman" w:hAnsi="Times New Roman" w:cs="Times New Roman"/>
                <w:sz w:val="20"/>
                <w:szCs w:val="20"/>
              </w:rPr>
              <w:t>Busulphan</w:t>
            </w:r>
            <w:proofErr w:type="spellEnd"/>
          </w:p>
        </w:tc>
        <w:tc>
          <w:tcPr>
            <w:tcW w:w="2718" w:type="dxa"/>
          </w:tcPr>
          <w:p w:rsidR="00F11DA7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28B0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11DA7" w:rsidRPr="00DA44CD" w:rsidTr="0036285A">
        <w:tc>
          <w:tcPr>
            <w:tcW w:w="6858" w:type="dxa"/>
          </w:tcPr>
          <w:p w:rsidR="00F11DA7" w:rsidRPr="002E28DA" w:rsidRDefault="00F11DA7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8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E28DA">
              <w:rPr>
                <w:rFonts w:ascii="Times New Roman" w:hAnsi="Times New Roman" w:cs="Times New Roman"/>
                <w:sz w:val="20"/>
                <w:szCs w:val="20"/>
              </w:rPr>
              <w:t>Cardiotoxicity</w:t>
            </w:r>
            <w:r w:rsidR="00244B29" w:rsidRPr="002E28DA">
              <w:rPr>
                <w:rFonts w:ascii="Times New Roman" w:hAnsi="Times New Roman" w:cs="Times New Roman"/>
                <w:sz w:val="20"/>
                <w:szCs w:val="20"/>
              </w:rPr>
              <w:t xml:space="preserve"> during Cyclophosphamide</w:t>
            </w:r>
          </w:p>
        </w:tc>
        <w:tc>
          <w:tcPr>
            <w:tcW w:w="2718" w:type="dxa"/>
          </w:tcPr>
          <w:p w:rsidR="00F11DA7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28B0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C1FAB" w:rsidRPr="00DA44CD" w:rsidTr="0036285A">
        <w:tc>
          <w:tcPr>
            <w:tcW w:w="6858" w:type="dxa"/>
          </w:tcPr>
          <w:p w:rsidR="00AC1FAB" w:rsidRPr="00DA44CD" w:rsidRDefault="00392900" w:rsidP="009131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ute </w:t>
            </w:r>
            <w:proofErr w:type="spellStart"/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GvHD</w:t>
            </w:r>
            <w:proofErr w:type="spellEnd"/>
            <w:r w:rsidR="00913109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13109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18" w:type="dxa"/>
          </w:tcPr>
          <w:p w:rsidR="00AC1FAB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1 (46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5334F" w:rsidRPr="00DA44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334F" w:rsidRPr="00DA44CD" w:rsidTr="0036285A">
        <w:tc>
          <w:tcPr>
            <w:tcW w:w="6858" w:type="dxa"/>
          </w:tcPr>
          <w:p w:rsidR="00F5334F" w:rsidRPr="00DA44CD" w:rsidRDefault="002E28D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F5334F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Grade 1 acute </w:t>
            </w:r>
            <w:proofErr w:type="spellStart"/>
            <w:r w:rsidR="00F5334F" w:rsidRPr="00DA44CD">
              <w:rPr>
                <w:rFonts w:ascii="Times New Roman" w:hAnsi="Times New Roman" w:cs="Times New Roman"/>
                <w:sz w:val="20"/>
                <w:szCs w:val="20"/>
              </w:rPr>
              <w:t>GvHD</w:t>
            </w:r>
            <w:proofErr w:type="spellEnd"/>
            <w:r w:rsidR="00F5334F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skin</w:t>
            </w:r>
          </w:p>
        </w:tc>
        <w:tc>
          <w:tcPr>
            <w:tcW w:w="2718" w:type="dxa"/>
          </w:tcPr>
          <w:p w:rsidR="00F5334F" w:rsidRPr="00DA44CD" w:rsidRDefault="00F11DA7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5334F" w:rsidRPr="00DA44CD" w:rsidTr="0036285A">
        <w:tc>
          <w:tcPr>
            <w:tcW w:w="6858" w:type="dxa"/>
          </w:tcPr>
          <w:p w:rsidR="00F5334F" w:rsidRPr="00DA44CD" w:rsidRDefault="002E28D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F5334F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Grade 2 acute </w:t>
            </w:r>
            <w:proofErr w:type="spellStart"/>
            <w:r w:rsidR="00F5334F" w:rsidRPr="00DA44CD">
              <w:rPr>
                <w:rFonts w:ascii="Times New Roman" w:hAnsi="Times New Roman" w:cs="Times New Roman"/>
                <w:sz w:val="20"/>
                <w:szCs w:val="20"/>
              </w:rPr>
              <w:t>GvHD</w:t>
            </w:r>
            <w:proofErr w:type="spellEnd"/>
            <w:r w:rsidR="00F5334F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skin</w:t>
            </w:r>
          </w:p>
        </w:tc>
        <w:tc>
          <w:tcPr>
            <w:tcW w:w="2718" w:type="dxa"/>
          </w:tcPr>
          <w:p w:rsidR="00F5334F" w:rsidRPr="00DA44CD" w:rsidRDefault="00F11DA7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5334F" w:rsidRPr="00DA44CD" w:rsidTr="0036285A">
        <w:tc>
          <w:tcPr>
            <w:tcW w:w="6858" w:type="dxa"/>
          </w:tcPr>
          <w:p w:rsidR="00F5334F" w:rsidRPr="00DA44CD" w:rsidRDefault="002E28D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F5334F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Grade 3 acute </w:t>
            </w:r>
            <w:proofErr w:type="spellStart"/>
            <w:r w:rsidR="00F5334F" w:rsidRPr="00DA44CD">
              <w:rPr>
                <w:rFonts w:ascii="Times New Roman" w:hAnsi="Times New Roman" w:cs="Times New Roman"/>
                <w:sz w:val="20"/>
                <w:szCs w:val="20"/>
              </w:rPr>
              <w:t>GvHD</w:t>
            </w:r>
            <w:proofErr w:type="spellEnd"/>
            <w:r w:rsidR="00F5334F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skin, gut and liver</w:t>
            </w:r>
          </w:p>
        </w:tc>
        <w:tc>
          <w:tcPr>
            <w:tcW w:w="2718" w:type="dxa"/>
          </w:tcPr>
          <w:p w:rsidR="00F5334F" w:rsidRPr="00DA44CD" w:rsidRDefault="00F11DA7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5334F" w:rsidRPr="00DA44CD" w:rsidTr="0036285A">
        <w:tc>
          <w:tcPr>
            <w:tcW w:w="6858" w:type="dxa"/>
          </w:tcPr>
          <w:p w:rsidR="00F5334F" w:rsidRPr="00DA44CD" w:rsidRDefault="00F5334F" w:rsidP="009131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Haemorrhagic</w:t>
            </w:r>
            <w:proofErr w:type="spellEnd"/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cystititis</w:t>
            </w:r>
            <w:proofErr w:type="spellEnd"/>
            <w:r w:rsidR="00913109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18" w:type="dxa"/>
          </w:tcPr>
          <w:p w:rsidR="00F5334F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(21%)</w:t>
            </w:r>
          </w:p>
        </w:tc>
      </w:tr>
      <w:tr w:rsidR="00F11DA7" w:rsidRPr="00DA44CD" w:rsidTr="0036285A">
        <w:tc>
          <w:tcPr>
            <w:tcW w:w="6858" w:type="dxa"/>
          </w:tcPr>
          <w:p w:rsidR="00F11DA7" w:rsidRPr="00DA44CD" w:rsidRDefault="00F11DA7" w:rsidP="009131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rombotic </w:t>
            </w:r>
            <w:proofErr w:type="spellStart"/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microangiopathy</w:t>
            </w:r>
            <w:proofErr w:type="spellEnd"/>
            <w:r w:rsidR="00913109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18" w:type="dxa"/>
          </w:tcPr>
          <w:p w:rsidR="00F11DA7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(4%)</w:t>
            </w:r>
          </w:p>
        </w:tc>
      </w:tr>
      <w:tr w:rsidR="00F11DA7" w:rsidRPr="00DA44CD" w:rsidTr="0036285A">
        <w:tc>
          <w:tcPr>
            <w:tcW w:w="6858" w:type="dxa"/>
          </w:tcPr>
          <w:p w:rsidR="00F11DA7" w:rsidRPr="00DA44CD" w:rsidRDefault="00F11DA7" w:rsidP="00244B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Cyclosporin</w:t>
            </w:r>
            <w:proofErr w:type="spellEnd"/>
            <w:r w:rsidR="00244B29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related </w:t>
            </w:r>
            <w:r w:rsidR="00244B29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acute kidney injury</w:t>
            </w:r>
          </w:p>
        </w:tc>
        <w:tc>
          <w:tcPr>
            <w:tcW w:w="2718" w:type="dxa"/>
          </w:tcPr>
          <w:p w:rsidR="00F11DA7" w:rsidRPr="00DA44CD" w:rsidRDefault="00F11DA7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(4%)</w:t>
            </w:r>
          </w:p>
        </w:tc>
      </w:tr>
      <w:tr w:rsidR="00F11DA7" w:rsidRPr="00DA44CD" w:rsidTr="0036285A">
        <w:tc>
          <w:tcPr>
            <w:tcW w:w="6858" w:type="dxa"/>
          </w:tcPr>
          <w:p w:rsidR="00F11DA7" w:rsidRPr="00DA44CD" w:rsidRDefault="00F11DA7" w:rsidP="00265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Infections</w:t>
            </w:r>
          </w:p>
        </w:tc>
        <w:tc>
          <w:tcPr>
            <w:tcW w:w="2718" w:type="dxa"/>
          </w:tcPr>
          <w:p w:rsidR="00F11DA7" w:rsidRPr="00DA44CD" w:rsidRDefault="00244B2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6 (25%)</w:t>
            </w:r>
          </w:p>
        </w:tc>
      </w:tr>
      <w:tr w:rsidR="00312F04" w:rsidRPr="00DA44CD" w:rsidTr="0036285A">
        <w:tc>
          <w:tcPr>
            <w:tcW w:w="6858" w:type="dxa"/>
          </w:tcPr>
          <w:p w:rsidR="00312F04" w:rsidRPr="00DA44CD" w:rsidRDefault="00312F04" w:rsidP="0031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A44C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DA44CD">
              <w:rPr>
                <w:rFonts w:ascii="Times New Roman" w:hAnsi="Times New Roman" w:cs="Times New Roman"/>
                <w:i/>
                <w:sz w:val="20"/>
                <w:szCs w:val="20"/>
              </w:rPr>
              <w:t>viridans</w:t>
            </w:r>
            <w:proofErr w:type="spellEnd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pneumonia</w:t>
            </w:r>
          </w:p>
        </w:tc>
        <w:tc>
          <w:tcPr>
            <w:tcW w:w="2718" w:type="dxa"/>
          </w:tcPr>
          <w:p w:rsidR="00312F04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12F04" w:rsidRPr="00DA44CD" w:rsidTr="0036285A">
        <w:tc>
          <w:tcPr>
            <w:tcW w:w="6858" w:type="dxa"/>
          </w:tcPr>
          <w:p w:rsidR="00312F04" w:rsidRPr="00DA44CD" w:rsidRDefault="00312F04" w:rsidP="0031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A44CD">
              <w:rPr>
                <w:rFonts w:ascii="Times New Roman" w:hAnsi="Times New Roman" w:cs="Times New Roman"/>
                <w:i/>
                <w:sz w:val="20"/>
                <w:szCs w:val="20"/>
              </w:rPr>
              <w:t>K. pneumoniae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bacteremia</w:t>
            </w:r>
          </w:p>
        </w:tc>
        <w:tc>
          <w:tcPr>
            <w:tcW w:w="2718" w:type="dxa"/>
          </w:tcPr>
          <w:p w:rsidR="00312F04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12F04" w:rsidRPr="00DA44CD" w:rsidTr="0036285A">
        <w:tc>
          <w:tcPr>
            <w:tcW w:w="6858" w:type="dxa"/>
          </w:tcPr>
          <w:p w:rsidR="00312F04" w:rsidRPr="00DA44CD" w:rsidRDefault="002E28D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312F04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12F04" w:rsidRPr="00DA44CD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="00312F04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bacteremia</w:t>
            </w:r>
          </w:p>
        </w:tc>
        <w:tc>
          <w:tcPr>
            <w:tcW w:w="2718" w:type="dxa"/>
          </w:tcPr>
          <w:p w:rsidR="00312F04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12F04" w:rsidRPr="00DA44CD" w:rsidTr="0036285A">
        <w:tc>
          <w:tcPr>
            <w:tcW w:w="6858" w:type="dxa"/>
          </w:tcPr>
          <w:p w:rsidR="00312F04" w:rsidRPr="00DA44CD" w:rsidRDefault="002E28DA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312F04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12F04" w:rsidRPr="00DA44CD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="00312F04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bacteremia</w:t>
            </w:r>
          </w:p>
        </w:tc>
        <w:tc>
          <w:tcPr>
            <w:tcW w:w="2718" w:type="dxa"/>
          </w:tcPr>
          <w:p w:rsidR="00312F04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12F04" w:rsidRPr="00DA44CD" w:rsidTr="0036285A">
        <w:tc>
          <w:tcPr>
            <w:tcW w:w="6858" w:type="dxa"/>
          </w:tcPr>
          <w:p w:rsidR="00312F04" w:rsidRPr="00DA44CD" w:rsidRDefault="00913109" w:rsidP="00312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312F04" w:rsidRPr="00DA44CD">
              <w:rPr>
                <w:rFonts w:ascii="Times New Roman" w:hAnsi="Times New Roman" w:cs="Times New Roman"/>
                <w:sz w:val="20"/>
                <w:szCs w:val="20"/>
              </w:rPr>
              <w:t>Cytomegalovirus reactivation</w:t>
            </w:r>
          </w:p>
        </w:tc>
        <w:tc>
          <w:tcPr>
            <w:tcW w:w="2718" w:type="dxa"/>
          </w:tcPr>
          <w:p w:rsidR="00312F04" w:rsidRPr="00DA44CD" w:rsidRDefault="0091310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3109" w:rsidRPr="00DA44CD" w:rsidTr="0036285A">
        <w:tc>
          <w:tcPr>
            <w:tcW w:w="6858" w:type="dxa"/>
          </w:tcPr>
          <w:p w:rsidR="00913109" w:rsidRPr="00DA44CD" w:rsidRDefault="00913109" w:rsidP="00312F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18" w:type="dxa"/>
          </w:tcPr>
          <w:p w:rsidR="00913109" w:rsidRPr="00DA44CD" w:rsidRDefault="0091310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F04" w:rsidRPr="00DA44CD" w:rsidTr="0036285A">
        <w:tc>
          <w:tcPr>
            <w:tcW w:w="6858" w:type="dxa"/>
          </w:tcPr>
          <w:p w:rsidR="00312F04" w:rsidRPr="00DA44CD" w:rsidRDefault="00312F04" w:rsidP="00312F04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omplications ≥ 100 days post-HSCT</w:t>
            </w:r>
          </w:p>
        </w:tc>
        <w:tc>
          <w:tcPr>
            <w:tcW w:w="2718" w:type="dxa"/>
          </w:tcPr>
          <w:p w:rsidR="00312F04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00D" w:rsidRPr="00DA44CD" w:rsidTr="0036285A">
        <w:tc>
          <w:tcPr>
            <w:tcW w:w="6858" w:type="dxa"/>
          </w:tcPr>
          <w:p w:rsidR="00AC500D" w:rsidRPr="00DA44CD" w:rsidRDefault="00392900" w:rsidP="009131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ronic </w:t>
            </w:r>
            <w:proofErr w:type="spellStart"/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GvHD</w:t>
            </w:r>
            <w:proofErr w:type="spellEnd"/>
            <w:r w:rsidR="00913109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18" w:type="dxa"/>
          </w:tcPr>
          <w:p w:rsidR="00AC500D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7 (29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334F" w:rsidRPr="00DA44CD" w:rsidTr="0036285A">
        <w:tc>
          <w:tcPr>
            <w:tcW w:w="6858" w:type="dxa"/>
          </w:tcPr>
          <w:p w:rsidR="00F5334F" w:rsidRPr="00DA44CD" w:rsidRDefault="00F5334F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Mild chronic </w:t>
            </w:r>
            <w:proofErr w:type="spellStart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GvHD</w:t>
            </w:r>
            <w:proofErr w:type="spellEnd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skin and sicca syndrome</w:t>
            </w:r>
          </w:p>
        </w:tc>
        <w:tc>
          <w:tcPr>
            <w:tcW w:w="2718" w:type="dxa"/>
          </w:tcPr>
          <w:p w:rsidR="00F5334F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5334F" w:rsidRPr="00DA44CD" w:rsidTr="0036285A">
        <w:tc>
          <w:tcPr>
            <w:tcW w:w="6858" w:type="dxa"/>
          </w:tcPr>
          <w:p w:rsidR="00F5334F" w:rsidRPr="00DA44CD" w:rsidRDefault="00F5334F" w:rsidP="00F11D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Mild chronic </w:t>
            </w:r>
            <w:proofErr w:type="spellStart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GvHD</w:t>
            </w:r>
            <w:proofErr w:type="spellEnd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liver</w:t>
            </w:r>
            <w:r w:rsidR="00F11DA7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and sicca syndrome</w:t>
            </w:r>
          </w:p>
        </w:tc>
        <w:tc>
          <w:tcPr>
            <w:tcW w:w="2718" w:type="dxa"/>
          </w:tcPr>
          <w:p w:rsidR="00F5334F" w:rsidRPr="00DA44CD" w:rsidRDefault="00312F04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11DA7" w:rsidRPr="00DA44CD" w:rsidTr="0036285A">
        <w:tc>
          <w:tcPr>
            <w:tcW w:w="6858" w:type="dxa"/>
          </w:tcPr>
          <w:p w:rsidR="00F11DA7" w:rsidRPr="00DA44CD" w:rsidRDefault="00F11DA7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Moderate chronic </w:t>
            </w:r>
            <w:proofErr w:type="spellStart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GvHD</w:t>
            </w:r>
            <w:proofErr w:type="spellEnd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skin and sicca syndrome </w:t>
            </w:r>
          </w:p>
        </w:tc>
        <w:tc>
          <w:tcPr>
            <w:tcW w:w="2718" w:type="dxa"/>
          </w:tcPr>
          <w:p w:rsidR="00F11DA7" w:rsidRPr="00DA44CD" w:rsidRDefault="00F11DA7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5334F" w:rsidRPr="00DA44CD" w:rsidTr="0036285A">
        <w:tc>
          <w:tcPr>
            <w:tcW w:w="6858" w:type="dxa"/>
          </w:tcPr>
          <w:p w:rsidR="00F5334F" w:rsidRPr="00DA44CD" w:rsidRDefault="00F11DA7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Severe chronic </w:t>
            </w:r>
            <w:proofErr w:type="spellStart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GvHD</w:t>
            </w:r>
            <w:proofErr w:type="spellEnd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skin, </w:t>
            </w:r>
            <w:r w:rsidR="00F5334F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sicca syndrome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and lungs</w:t>
            </w:r>
          </w:p>
        </w:tc>
        <w:tc>
          <w:tcPr>
            <w:tcW w:w="2718" w:type="dxa"/>
          </w:tcPr>
          <w:p w:rsidR="00F5334F" w:rsidRPr="00DA44CD" w:rsidRDefault="00F11DA7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5334F" w:rsidRPr="00DA44CD" w:rsidTr="0036285A">
        <w:tc>
          <w:tcPr>
            <w:tcW w:w="6858" w:type="dxa"/>
          </w:tcPr>
          <w:p w:rsidR="00F5334F" w:rsidRPr="00DA44CD" w:rsidRDefault="00312F04" w:rsidP="00265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Infections</w:t>
            </w:r>
          </w:p>
        </w:tc>
        <w:tc>
          <w:tcPr>
            <w:tcW w:w="2718" w:type="dxa"/>
          </w:tcPr>
          <w:p w:rsidR="00F5334F" w:rsidRPr="00DA44CD" w:rsidRDefault="00244B2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4 (17%)</w:t>
            </w:r>
          </w:p>
        </w:tc>
      </w:tr>
      <w:tr w:rsidR="00F5334F" w:rsidRPr="00DA44CD" w:rsidTr="0036285A">
        <w:tc>
          <w:tcPr>
            <w:tcW w:w="6858" w:type="dxa"/>
          </w:tcPr>
          <w:p w:rsidR="00F5334F" w:rsidRPr="00DA44CD" w:rsidRDefault="0091310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Localized herpes zoster reactivation </w:t>
            </w:r>
          </w:p>
        </w:tc>
        <w:tc>
          <w:tcPr>
            <w:tcW w:w="2718" w:type="dxa"/>
          </w:tcPr>
          <w:p w:rsidR="00F5334F" w:rsidRPr="00DA44CD" w:rsidRDefault="0091310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C500D" w:rsidRPr="00DA44CD" w:rsidTr="0036285A">
        <w:tc>
          <w:tcPr>
            <w:tcW w:w="6858" w:type="dxa"/>
          </w:tcPr>
          <w:p w:rsidR="00AC500D" w:rsidRPr="00DA44CD" w:rsidRDefault="0091310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Cytomegalovirus reactivation</w:t>
            </w:r>
          </w:p>
        </w:tc>
        <w:tc>
          <w:tcPr>
            <w:tcW w:w="2718" w:type="dxa"/>
          </w:tcPr>
          <w:p w:rsidR="00AC500D" w:rsidRPr="00DA44CD" w:rsidRDefault="0091310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C500D" w:rsidRPr="00DA44CD" w:rsidTr="0036285A">
        <w:tc>
          <w:tcPr>
            <w:tcW w:w="6858" w:type="dxa"/>
          </w:tcPr>
          <w:p w:rsidR="00AC500D" w:rsidRPr="00DA44CD" w:rsidRDefault="006D75E6" w:rsidP="00265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Relapse</w:t>
            </w:r>
          </w:p>
        </w:tc>
        <w:tc>
          <w:tcPr>
            <w:tcW w:w="2718" w:type="dxa"/>
          </w:tcPr>
          <w:p w:rsidR="00AC500D" w:rsidRPr="00DA44CD" w:rsidRDefault="0091310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5 (21%)</w:t>
            </w:r>
          </w:p>
        </w:tc>
      </w:tr>
      <w:tr w:rsidR="00913109" w:rsidRPr="00DA44CD" w:rsidTr="0036285A">
        <w:tc>
          <w:tcPr>
            <w:tcW w:w="6858" w:type="dxa"/>
          </w:tcPr>
          <w:p w:rsidR="00913109" w:rsidRPr="00DA44CD" w:rsidRDefault="002E28DA" w:rsidP="00244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13109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>In patients failing</w:t>
            </w:r>
            <w:r w:rsidR="00913109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CLAM prior to HSCT</w:t>
            </w:r>
          </w:p>
        </w:tc>
        <w:tc>
          <w:tcPr>
            <w:tcW w:w="2718" w:type="dxa"/>
          </w:tcPr>
          <w:p w:rsidR="00913109" w:rsidRPr="00DA44CD" w:rsidRDefault="0091310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  <w:r w:rsidR="00244B29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3109" w:rsidRPr="00DA44CD" w:rsidTr="0036285A">
        <w:tc>
          <w:tcPr>
            <w:tcW w:w="6858" w:type="dxa"/>
          </w:tcPr>
          <w:p w:rsidR="00913109" w:rsidRPr="00DA44CD" w:rsidRDefault="00913109" w:rsidP="00913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CR/</w:t>
            </w:r>
            <w:proofErr w:type="spellStart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CRi</w:t>
            </w:r>
            <w:proofErr w:type="spellEnd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after CLAM prior to HSCT</w:t>
            </w:r>
          </w:p>
        </w:tc>
        <w:tc>
          <w:tcPr>
            <w:tcW w:w="2718" w:type="dxa"/>
          </w:tcPr>
          <w:p w:rsidR="00913109" w:rsidRPr="00DA44CD" w:rsidRDefault="0091310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3/22</w:t>
            </w:r>
          </w:p>
        </w:tc>
      </w:tr>
      <w:tr w:rsidR="00AC500D" w:rsidRPr="00DA44CD" w:rsidTr="0036285A">
        <w:tc>
          <w:tcPr>
            <w:tcW w:w="6858" w:type="dxa"/>
          </w:tcPr>
          <w:p w:rsidR="00AC500D" w:rsidRPr="00DA44CD" w:rsidRDefault="006D75E6" w:rsidP="00265D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  <w:r w:rsidR="00244B29" w:rsidRPr="00DA44CD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2718" w:type="dxa"/>
          </w:tcPr>
          <w:p w:rsidR="00AC500D" w:rsidRPr="00DA44CD" w:rsidRDefault="00244B2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3203D"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(13%)</w:t>
            </w:r>
          </w:p>
        </w:tc>
      </w:tr>
      <w:tr w:rsidR="00AC500D" w:rsidRPr="00DA44CD" w:rsidTr="0036285A">
        <w:tc>
          <w:tcPr>
            <w:tcW w:w="6858" w:type="dxa"/>
          </w:tcPr>
          <w:p w:rsidR="00AC500D" w:rsidRPr="00DA44CD" w:rsidRDefault="00244B2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Refractory AML</w:t>
            </w:r>
          </w:p>
        </w:tc>
        <w:tc>
          <w:tcPr>
            <w:tcW w:w="2718" w:type="dxa"/>
          </w:tcPr>
          <w:p w:rsidR="00AC500D" w:rsidRPr="00DA44CD" w:rsidRDefault="00244B2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C500D" w:rsidRPr="00DA44CD" w:rsidTr="0036285A">
        <w:tc>
          <w:tcPr>
            <w:tcW w:w="6858" w:type="dxa"/>
          </w:tcPr>
          <w:p w:rsidR="00AC500D" w:rsidRPr="00DA44CD" w:rsidRDefault="00244B2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8D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Deaths in remission following severe chronic </w:t>
            </w:r>
            <w:proofErr w:type="spellStart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GvHD</w:t>
            </w:r>
            <w:proofErr w:type="spellEnd"/>
            <w:r w:rsidRPr="00DA44CD">
              <w:rPr>
                <w:rFonts w:ascii="Times New Roman" w:hAnsi="Times New Roman" w:cs="Times New Roman"/>
                <w:sz w:val="20"/>
                <w:szCs w:val="20"/>
              </w:rPr>
              <w:t xml:space="preserve"> lungs</w:t>
            </w:r>
          </w:p>
        </w:tc>
        <w:tc>
          <w:tcPr>
            <w:tcW w:w="2718" w:type="dxa"/>
          </w:tcPr>
          <w:p w:rsidR="00AC500D" w:rsidRPr="00DA44CD" w:rsidRDefault="00244B29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C500D" w:rsidRPr="00DA44CD" w:rsidTr="0036285A">
        <w:tc>
          <w:tcPr>
            <w:tcW w:w="6858" w:type="dxa"/>
            <w:tcBorders>
              <w:bottom w:val="single" w:sz="4" w:space="0" w:color="auto"/>
            </w:tcBorders>
          </w:tcPr>
          <w:p w:rsidR="00AC500D" w:rsidRPr="00DA44CD" w:rsidRDefault="00AC500D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AC500D" w:rsidRPr="00DA44CD" w:rsidRDefault="00AC500D" w:rsidP="00265D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65D7A" w:rsidRPr="00DA44CD" w:rsidRDefault="003628B0" w:rsidP="003D11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44CD">
        <w:rPr>
          <w:rFonts w:ascii="Times New Roman" w:hAnsi="Times New Roman" w:cs="Times New Roman"/>
          <w:sz w:val="20"/>
          <w:szCs w:val="20"/>
        </w:rPr>
        <w:t xml:space="preserve">HSCT: hematopoietic stem cell transplantation; </w:t>
      </w:r>
      <w:r w:rsidR="00244B29" w:rsidRPr="00DA44CD">
        <w:rPr>
          <w:rFonts w:ascii="Times New Roman" w:hAnsi="Times New Roman" w:cs="Times New Roman"/>
          <w:sz w:val="20"/>
          <w:szCs w:val="20"/>
        </w:rPr>
        <w:t xml:space="preserve">CR: complete remission; </w:t>
      </w:r>
      <w:proofErr w:type="spellStart"/>
      <w:r w:rsidR="00244B29" w:rsidRPr="00DA44CD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="00244B29" w:rsidRPr="00DA44CD">
        <w:rPr>
          <w:rFonts w:ascii="Times New Roman" w:hAnsi="Times New Roman" w:cs="Times New Roman"/>
          <w:sz w:val="20"/>
          <w:szCs w:val="20"/>
        </w:rPr>
        <w:t>: complete remission with incomplete hematological recovery; NR: non-remission</w:t>
      </w:r>
      <w:r w:rsidRPr="00DA44CD">
        <w:rPr>
          <w:rFonts w:ascii="Times New Roman" w:hAnsi="Times New Roman" w:cs="Times New Roman"/>
          <w:sz w:val="20"/>
          <w:szCs w:val="20"/>
        </w:rPr>
        <w:t xml:space="preserve">; Bu-Cy: </w:t>
      </w:r>
      <w:proofErr w:type="spellStart"/>
      <w:r w:rsidRPr="00DA44CD">
        <w:rPr>
          <w:rFonts w:ascii="Times New Roman" w:hAnsi="Times New Roman" w:cs="Times New Roman"/>
          <w:sz w:val="20"/>
          <w:szCs w:val="20"/>
        </w:rPr>
        <w:t>Busulphan</w:t>
      </w:r>
      <w:proofErr w:type="spellEnd"/>
      <w:r w:rsidRPr="00DA44CD">
        <w:rPr>
          <w:rFonts w:ascii="Times New Roman" w:hAnsi="Times New Roman" w:cs="Times New Roman"/>
          <w:sz w:val="20"/>
          <w:szCs w:val="20"/>
        </w:rPr>
        <w:t xml:space="preserve">-Cyclophosphamide; Flu-Bu: </w:t>
      </w:r>
      <w:proofErr w:type="spellStart"/>
      <w:r w:rsidRPr="00DA44CD">
        <w:rPr>
          <w:rFonts w:ascii="Times New Roman" w:hAnsi="Times New Roman" w:cs="Times New Roman"/>
          <w:sz w:val="20"/>
          <w:szCs w:val="20"/>
        </w:rPr>
        <w:t>Fludarabine-Busulphan</w:t>
      </w:r>
      <w:proofErr w:type="spellEnd"/>
      <w:r w:rsidRPr="00DA44CD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DA44CD">
        <w:rPr>
          <w:rFonts w:ascii="Times New Roman" w:hAnsi="Times New Roman" w:cs="Times New Roman"/>
          <w:sz w:val="20"/>
          <w:szCs w:val="20"/>
        </w:rPr>
        <w:t>GvHD</w:t>
      </w:r>
      <w:proofErr w:type="spellEnd"/>
      <w:r w:rsidRPr="00DA44CD">
        <w:rPr>
          <w:rFonts w:ascii="Times New Roman" w:hAnsi="Times New Roman" w:cs="Times New Roman"/>
          <w:sz w:val="20"/>
          <w:szCs w:val="20"/>
        </w:rPr>
        <w:t>: graft-</w:t>
      </w:r>
      <w:r w:rsidRPr="00DA44CD">
        <w:rPr>
          <w:rFonts w:ascii="Times New Roman" w:hAnsi="Times New Roman" w:cs="Times New Roman"/>
          <w:i/>
          <w:sz w:val="20"/>
          <w:szCs w:val="20"/>
        </w:rPr>
        <w:t>versus</w:t>
      </w:r>
      <w:r w:rsidRPr="00DA44CD">
        <w:rPr>
          <w:rFonts w:ascii="Times New Roman" w:hAnsi="Times New Roman" w:cs="Times New Roman"/>
          <w:sz w:val="20"/>
          <w:szCs w:val="20"/>
        </w:rPr>
        <w:t>-host disease; AML: acute myeloid leukemia</w:t>
      </w:r>
      <w:r w:rsidR="003D11CE">
        <w:rPr>
          <w:rFonts w:ascii="Times New Roman" w:hAnsi="Times New Roman" w:cs="Times New Roman"/>
          <w:sz w:val="20"/>
          <w:szCs w:val="20"/>
        </w:rPr>
        <w:t>; A: including 22 patients who underwent HSCT after initially achieving CR/</w:t>
      </w:r>
      <w:proofErr w:type="spellStart"/>
      <w:r w:rsidR="003D11CE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="003D11CE">
        <w:rPr>
          <w:rFonts w:ascii="Times New Roman" w:hAnsi="Times New Roman" w:cs="Times New Roman"/>
          <w:sz w:val="20"/>
          <w:szCs w:val="20"/>
        </w:rPr>
        <w:t xml:space="preserve">, 1 patient who had a relapse after CLAM-induced </w:t>
      </w:r>
      <w:proofErr w:type="spellStart"/>
      <w:r w:rsidR="003D11CE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="003D11CE">
        <w:rPr>
          <w:rFonts w:ascii="Times New Roman" w:hAnsi="Times New Roman" w:cs="Times New Roman"/>
          <w:sz w:val="20"/>
          <w:szCs w:val="20"/>
        </w:rPr>
        <w:t>, responded to salvage treatment and then underwent HSCT, and 1 patient who had NR to CLAM, responded to salvage treatment, and then underwent HSCT</w:t>
      </w:r>
    </w:p>
    <w:sectPr w:rsidR="00265D7A" w:rsidRPr="00DA44CD" w:rsidSect="00C81C19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0762" w:rsidRDefault="00BB0762" w:rsidP="00244B29">
      <w:pPr>
        <w:spacing w:after="0" w:line="240" w:lineRule="auto"/>
      </w:pPr>
      <w:r>
        <w:separator/>
      </w:r>
    </w:p>
  </w:endnote>
  <w:endnote w:type="continuationSeparator" w:id="0">
    <w:p w:rsidR="00BB0762" w:rsidRDefault="00BB0762" w:rsidP="00244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0762" w:rsidRDefault="00BB0762" w:rsidP="00244B29">
      <w:pPr>
        <w:spacing w:after="0" w:line="240" w:lineRule="auto"/>
      </w:pPr>
      <w:r>
        <w:separator/>
      </w:r>
    </w:p>
  </w:footnote>
  <w:footnote w:type="continuationSeparator" w:id="0">
    <w:p w:rsidR="00BB0762" w:rsidRDefault="00BB0762" w:rsidP="00244B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D7A"/>
    <w:rsid w:val="00244B29"/>
    <w:rsid w:val="00265D7A"/>
    <w:rsid w:val="002E28DA"/>
    <w:rsid w:val="00312F04"/>
    <w:rsid w:val="0033203D"/>
    <w:rsid w:val="0036285A"/>
    <w:rsid w:val="003628B0"/>
    <w:rsid w:val="00392900"/>
    <w:rsid w:val="003D11CE"/>
    <w:rsid w:val="003D4E76"/>
    <w:rsid w:val="003E276A"/>
    <w:rsid w:val="006D75E6"/>
    <w:rsid w:val="00862B49"/>
    <w:rsid w:val="008C4174"/>
    <w:rsid w:val="00913109"/>
    <w:rsid w:val="00AC1FAB"/>
    <w:rsid w:val="00AC500D"/>
    <w:rsid w:val="00BB0762"/>
    <w:rsid w:val="00BF5BF8"/>
    <w:rsid w:val="00C81C19"/>
    <w:rsid w:val="00CC2EC4"/>
    <w:rsid w:val="00D3428B"/>
    <w:rsid w:val="00DA44CD"/>
    <w:rsid w:val="00F11DA7"/>
    <w:rsid w:val="00F5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B29"/>
  </w:style>
  <w:style w:type="paragraph" w:styleId="Footer">
    <w:name w:val="footer"/>
    <w:basedOn w:val="Normal"/>
    <w:link w:val="FooterChar"/>
    <w:uiPriority w:val="99"/>
    <w:unhideWhenUsed/>
    <w:rsid w:val="0024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B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B29"/>
  </w:style>
  <w:style w:type="paragraph" w:styleId="Footer">
    <w:name w:val="footer"/>
    <w:basedOn w:val="Normal"/>
    <w:link w:val="FooterChar"/>
    <w:uiPriority w:val="99"/>
    <w:unhideWhenUsed/>
    <w:rsid w:val="0024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</dc:creator>
  <cp:lastModifiedBy>Lenovo's User</cp:lastModifiedBy>
  <cp:revision>6</cp:revision>
  <dcterms:created xsi:type="dcterms:W3CDTF">2019-03-07T12:27:00Z</dcterms:created>
  <dcterms:modified xsi:type="dcterms:W3CDTF">2019-03-18T05:01:00Z</dcterms:modified>
</cp:coreProperties>
</file>